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1EB72" w14:textId="778883B8" w:rsidR="000C0007" w:rsidRDefault="00CC67C4">
      <w:r>
        <w:rPr>
          <w:b/>
        </w:rPr>
        <w:t>Supplementary Table 3</w:t>
      </w:r>
      <w:bookmarkStart w:id="0" w:name="_GoBack"/>
      <w:bookmarkEnd w:id="0"/>
      <w:r w:rsidR="000C0007" w:rsidRPr="000C0007">
        <w:rPr>
          <w:b/>
        </w:rPr>
        <w:t>:</w:t>
      </w:r>
      <w:r w:rsidR="000C0007">
        <w:t xml:space="preserve"> The Assignment of Stars for Study Quality using the Newcastle Ottawa Sca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08"/>
        <w:gridCol w:w="1151"/>
        <w:gridCol w:w="2271"/>
        <w:gridCol w:w="5069"/>
        <w:gridCol w:w="4675"/>
      </w:tblGrid>
      <w:tr w:rsidR="00DA440E" w:rsidRPr="00DA440E" w14:paraId="72C1199E" w14:textId="77777777" w:rsidTr="000C0007">
        <w:trPr>
          <w:trHeight w:val="300"/>
        </w:trPr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1018B" w14:textId="77777777" w:rsidR="00DA440E" w:rsidRPr="000C0007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C000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Case Design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52509" w14:textId="77777777" w:rsidR="00DA440E" w:rsidRPr="000C0007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C000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Domain 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AA7B4" w14:textId="77777777" w:rsidR="00DA440E" w:rsidRPr="000C0007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C0007">
              <w:rPr>
                <w:rFonts w:ascii="Calibri" w:eastAsia="Times New Roman" w:hAnsi="Calibri" w:cs="Calibri"/>
                <w:b/>
                <w:bCs/>
                <w:lang w:eastAsia="en-GB"/>
              </w:rPr>
              <w:t>Criteria</w:t>
            </w:r>
          </w:p>
        </w:tc>
        <w:tc>
          <w:tcPr>
            <w:tcW w:w="1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091A3" w14:textId="77777777" w:rsidR="00DA440E" w:rsidRPr="000C0007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C0007">
              <w:rPr>
                <w:rFonts w:ascii="Calibri" w:eastAsia="Times New Roman" w:hAnsi="Calibri" w:cs="Calibri"/>
                <w:b/>
                <w:bCs/>
                <w:lang w:eastAsia="en-GB"/>
              </w:rPr>
              <w:t>Acceptable (Star Awarded)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FEDC3" w14:textId="374C457A" w:rsidR="00DA440E" w:rsidRPr="000C0007" w:rsidRDefault="00DD7503" w:rsidP="00DA4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0C0007">
              <w:rPr>
                <w:rFonts w:ascii="Calibri" w:eastAsia="Times New Roman" w:hAnsi="Calibri" w:cs="Calibri"/>
                <w:b/>
                <w:bCs/>
                <w:lang w:eastAsia="en-GB"/>
              </w:rPr>
              <w:t>Unacceptable</w:t>
            </w:r>
            <w:r w:rsidR="00DA440E" w:rsidRPr="000C0007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Star not awarded)</w:t>
            </w:r>
          </w:p>
        </w:tc>
      </w:tr>
      <w:tr w:rsidR="00DA440E" w:rsidRPr="00DA440E" w14:paraId="58F7EE96" w14:textId="77777777" w:rsidTr="000C0007">
        <w:trPr>
          <w:trHeight w:val="300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C30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hort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479EEB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Selectio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A86515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Representativeness of the exposed cohort</w:t>
            </w:r>
          </w:p>
        </w:tc>
        <w:tc>
          <w:tcPr>
            <w:tcW w:w="17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3A8396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hort represents or somewhat represents pregnant women in the general population  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DD6EAB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lected group of pregnant women or no description of the derivation of the cohort </w:t>
            </w:r>
          </w:p>
        </w:tc>
      </w:tr>
      <w:tr w:rsidR="00DA440E" w:rsidRPr="00DA440E" w14:paraId="0E334EFF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C47D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E6BAA4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92E724" w14:textId="1B60F3D1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lection of the non-exposed cohort 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BA2773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gnant women drawn from the same community as the exposed cohort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88124F" w14:textId="65157DCA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gnant women drawn from a different source or no description </w:t>
            </w:r>
          </w:p>
        </w:tc>
      </w:tr>
      <w:tr w:rsidR="00DA440E" w:rsidRPr="00DA440E" w14:paraId="5136C9F7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4E7F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525160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08B7A6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Ascertainment of exposure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7A4B18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Structured interview or secure record (such as birth certificate)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9FD839" w14:textId="56869313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Written self-report (i.e., survey) or no description</w:t>
            </w:r>
          </w:p>
        </w:tc>
      </w:tr>
      <w:tr w:rsidR="00DA440E" w:rsidRPr="00DA440E" w14:paraId="16050B7C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D89B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F87DEA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03380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Outcome of interest was not present at start of study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8A0D7D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monstrated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3421E5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t demonstrated </w:t>
            </w:r>
          </w:p>
        </w:tc>
      </w:tr>
      <w:tr w:rsidR="00DA440E" w:rsidRPr="00DA440E" w14:paraId="0120762F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65DDA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9B4AD0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ability </w:t>
            </w: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91E681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ability of cohorts on the basis of the design or analysis 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44ADA5" w14:textId="6F603BF1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udy controls for </w:t>
            </w:r>
            <w:r w:rsidR="00F86DEC">
              <w:rPr>
                <w:rFonts w:ascii="Calibri" w:eastAsia="Times New Roman" w:hAnsi="Calibri" w:cs="Calibri"/>
                <w:color w:val="000000"/>
                <w:lang w:eastAsia="en-GB"/>
              </w:rPr>
              <w:t>maternal age and maternal alcohol cons</w:t>
            </w:r>
            <w:r w:rsidR="008633CB">
              <w:rPr>
                <w:rFonts w:ascii="Calibri" w:eastAsia="Times New Roman" w:hAnsi="Calibri" w:cs="Calibri"/>
                <w:color w:val="000000"/>
                <w:lang w:eastAsia="en-GB"/>
              </w:rPr>
              <w:t>umption (for 1 star) and additi</w:t>
            </w:r>
            <w:r w:rsidR="00F86DEC">
              <w:rPr>
                <w:rFonts w:ascii="Calibri" w:eastAsia="Times New Roman" w:hAnsi="Calibri" w:cs="Calibri"/>
                <w:color w:val="000000"/>
                <w:lang w:eastAsia="en-GB"/>
              </w:rPr>
              <w:t>onally for maternal folic acid supplementation and body mass index (for 2 stars)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C65110" w14:textId="1144F963" w:rsidR="00DA440E" w:rsidRPr="00DA440E" w:rsidRDefault="00F86DEC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DA440E"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jor confounding factors not controlled for </w:t>
            </w:r>
          </w:p>
        </w:tc>
      </w:tr>
      <w:tr w:rsidR="00DA440E" w:rsidRPr="00DA440E" w14:paraId="0BBCD34A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925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95B07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utcome </w:t>
            </w: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A05AEB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Assessment of outcome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CCA2FD" w14:textId="533164DA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ofacial cleft confirmed via record linkage or independent blind assessment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95B7E5" w14:textId="69DD4E18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ofacial cleft outcome confirmed by self-report or not stated </w:t>
            </w:r>
          </w:p>
        </w:tc>
      </w:tr>
      <w:tr w:rsidR="00DA440E" w:rsidRPr="00DA440E" w14:paraId="67A95F39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848A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A386FD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7E5E1E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as follow-up long enough for outcomes to occur 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ED864E" w14:textId="242FBA91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 adequate follow-up period was allocated after the birth of the baby to make a diagnosis of orofacial cleft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463D44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The cohort did not allow for follow-up on birth outcomes</w:t>
            </w:r>
          </w:p>
        </w:tc>
      </w:tr>
      <w:tr w:rsidR="00DA440E" w:rsidRPr="00DA440E" w14:paraId="1BC86A72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01EB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D18A01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A84F4F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dequacy of follow up of cohorts 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F768C9" w14:textId="5C613FAF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The follow up was &gt;90% or a reasonable description for those lost to follow-up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7BADD3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follow-up was &lt;90% and no description for those lost to follow-up or not stated </w:t>
            </w:r>
          </w:p>
        </w:tc>
      </w:tr>
      <w:tr w:rsidR="00DA440E" w:rsidRPr="00DA440E" w14:paraId="03A5F165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5561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ase-Control </w:t>
            </w: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E04C65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Selection</w:t>
            </w: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DF96B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Is the case definition adequate?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A66E2F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gnosis of cleft independently validated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DDCA48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gnosis of orofacial cleft made by record linkage alone or no description </w:t>
            </w:r>
          </w:p>
        </w:tc>
      </w:tr>
      <w:tr w:rsidR="00DA440E" w:rsidRPr="00DA440E" w14:paraId="061963C0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5CE0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39C528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4D69D1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Representativeness of the cases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E17268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ll eligible cases of orofacial cleft over a defined period of time, in a defined catchment area or all cases from a treatment provider or a random sample taken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EEE6CF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se group selected is not consecutive or has potential for biased selection or not stated </w:t>
            </w:r>
          </w:p>
        </w:tc>
      </w:tr>
      <w:tr w:rsidR="00DA440E" w:rsidRPr="00DA440E" w14:paraId="6D0BBB11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7A58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A64149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2353A8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lection of Controls 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4D081B" w14:textId="155BF8ED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rols in the study selected from the same population as the cases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3CD6DD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rols derived from a hospitalised population or no description </w:t>
            </w:r>
          </w:p>
        </w:tc>
      </w:tr>
      <w:tr w:rsidR="00DA440E" w:rsidRPr="00DA440E" w14:paraId="3337ABC5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472C2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8378C9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BD77B0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finition of Controls 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A5450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ntrols verified to have no history of orofacial cleft 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56BA58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description </w:t>
            </w:r>
          </w:p>
        </w:tc>
      </w:tr>
      <w:tr w:rsidR="00F86DEC" w:rsidRPr="00DA440E" w14:paraId="3040F0C4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6A52" w14:textId="77777777" w:rsidR="00F86DEC" w:rsidRPr="00DA440E" w:rsidRDefault="00F86DEC" w:rsidP="00F86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8CD01D" w14:textId="77777777" w:rsidR="00F86DEC" w:rsidRPr="00DA440E" w:rsidRDefault="00F86DEC" w:rsidP="00F86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arability </w:t>
            </w: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18B9FC" w14:textId="77777777" w:rsidR="00F86DEC" w:rsidRPr="00DA440E" w:rsidRDefault="00F86DEC" w:rsidP="00F86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Comparability of cases and controls on the basis of the design or analysis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A3BD09" w14:textId="44954A7C" w:rsidR="00F86DEC" w:rsidRPr="00DA440E" w:rsidRDefault="00F86DEC" w:rsidP="00F86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udy controls f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ternal age and maternal alcohol consumption (for 1 star) and additionally for maternal folic acid supplementation and body mass index (for 2 stars)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97B67F" w14:textId="6F705C64" w:rsidR="00F86DEC" w:rsidRPr="00DA440E" w:rsidRDefault="00F86DEC" w:rsidP="00F86D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jor confounding factors not controlled for </w:t>
            </w:r>
          </w:p>
        </w:tc>
      </w:tr>
      <w:tr w:rsidR="00DA440E" w:rsidRPr="00DA440E" w14:paraId="4D94C84E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165BF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89225C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Exposure</w:t>
            </w: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F7F253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certainment of exposure 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1817E4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Structured interview where blind to case/control status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597971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erview not blinded to case/control status or self-completed survey or no record </w:t>
            </w:r>
          </w:p>
        </w:tc>
      </w:tr>
      <w:tr w:rsidR="00DA440E" w:rsidRPr="00DA440E" w14:paraId="455B290E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D53386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2677B2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CA9D3E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Ascertainment of exposure for cases and controls</w:t>
            </w:r>
          </w:p>
        </w:tc>
        <w:tc>
          <w:tcPr>
            <w:tcW w:w="178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FF0220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Same method used for cases and controls</w:t>
            </w:r>
          </w:p>
        </w:tc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018514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fferent method used for cases and controls </w:t>
            </w:r>
          </w:p>
        </w:tc>
      </w:tr>
      <w:tr w:rsidR="00DA440E" w:rsidRPr="00DA440E" w14:paraId="30470B05" w14:textId="77777777" w:rsidTr="000C000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2E14A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C9C09C" w14:textId="77777777" w:rsidR="00DA440E" w:rsidRPr="00DA440E" w:rsidRDefault="00DA440E" w:rsidP="00DA44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EC34A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Non-Response rate</w:t>
            </w:r>
          </w:p>
        </w:tc>
        <w:tc>
          <w:tcPr>
            <w:tcW w:w="17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C6C493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>Similar rate for cases and controls</w:t>
            </w:r>
          </w:p>
        </w:tc>
        <w:tc>
          <w:tcPr>
            <w:tcW w:w="16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03251" w14:textId="77777777" w:rsidR="00DA440E" w:rsidRPr="00DA440E" w:rsidRDefault="00DA440E" w:rsidP="00DA4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4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-response rate appreciably different between cases and controls or not stated </w:t>
            </w:r>
          </w:p>
        </w:tc>
      </w:tr>
    </w:tbl>
    <w:p w14:paraId="271CFE15" w14:textId="77777777" w:rsidR="0011715D" w:rsidRDefault="00CC67C4"/>
    <w:p w14:paraId="716F91E4" w14:textId="77777777" w:rsidR="003F46F2" w:rsidRDefault="003F46F2"/>
    <w:p w14:paraId="603CDC73" w14:textId="77777777" w:rsidR="003F46F2" w:rsidRDefault="003F46F2"/>
    <w:sectPr w:rsidR="003F46F2" w:rsidSect="00DA44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10C62C" w14:textId="77777777" w:rsidR="00DA440E" w:rsidRDefault="00DA440E" w:rsidP="00DA440E">
      <w:pPr>
        <w:spacing w:after="0" w:line="240" w:lineRule="auto"/>
      </w:pPr>
      <w:r>
        <w:separator/>
      </w:r>
    </w:p>
  </w:endnote>
  <w:endnote w:type="continuationSeparator" w:id="0">
    <w:p w14:paraId="07F61195" w14:textId="77777777" w:rsidR="00DA440E" w:rsidRDefault="00DA440E" w:rsidP="00DA4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8AF9E" w14:textId="77777777" w:rsidR="00DA440E" w:rsidRDefault="00DA440E" w:rsidP="00DA440E">
      <w:pPr>
        <w:spacing w:after="0" w:line="240" w:lineRule="auto"/>
      </w:pPr>
      <w:r>
        <w:separator/>
      </w:r>
    </w:p>
  </w:footnote>
  <w:footnote w:type="continuationSeparator" w:id="0">
    <w:p w14:paraId="1D25D00C" w14:textId="77777777" w:rsidR="00DA440E" w:rsidRDefault="00DA440E" w:rsidP="00DA44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40E"/>
    <w:rsid w:val="000C0007"/>
    <w:rsid w:val="003F46F2"/>
    <w:rsid w:val="00693501"/>
    <w:rsid w:val="008633CB"/>
    <w:rsid w:val="00A91668"/>
    <w:rsid w:val="00CC67C4"/>
    <w:rsid w:val="00DA440E"/>
    <w:rsid w:val="00DD7503"/>
    <w:rsid w:val="00E666D2"/>
    <w:rsid w:val="00F8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5A3D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0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79</Words>
  <Characters>2734</Characters>
  <Application>Microsoft Macintosh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ll</dc:creator>
  <cp:keywords/>
  <dc:description/>
  <cp:lastModifiedBy>Matt Fell</cp:lastModifiedBy>
  <cp:revision>8</cp:revision>
  <dcterms:created xsi:type="dcterms:W3CDTF">2020-12-16T10:40:00Z</dcterms:created>
  <dcterms:modified xsi:type="dcterms:W3CDTF">2021-02-16T10:55:00Z</dcterms:modified>
</cp:coreProperties>
</file>